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C6D5A" w14:textId="0EA4F16D" w:rsidR="008D18F0" w:rsidRPr="00AA53F6" w:rsidRDefault="008D18F0" w:rsidP="00930808">
      <w:pPr>
        <w:spacing w:before="240" w:after="240"/>
        <w:ind w:left="-1260" w:right="-1260"/>
        <w:rPr>
          <w:rFonts w:ascii="Times New Roman" w:hAnsi="Times New Roman" w:cs="Times New Roman"/>
          <w:sz w:val="24"/>
          <w:szCs w:val="24"/>
        </w:rPr>
      </w:pPr>
      <w:bookmarkStart w:id="0" w:name="_Hlk181954829"/>
      <w:bookmarkStart w:id="1" w:name="_Hlk183436907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4D05C3" w:rsidRPr="00AA53F6">
        <w:rPr>
          <w:rFonts w:ascii="Times New Roman" w:hAnsi="Times New Roman" w:cs="Times New Roman"/>
          <w:b/>
          <w:sz w:val="24"/>
          <w:szCs w:val="24"/>
        </w:rPr>
        <w:t>3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AA53F6">
        <w:rPr>
          <w:rFonts w:ascii="Times New Roman" w:hAnsi="Times New Roman" w:cs="Times New Roman"/>
          <w:sz w:val="24"/>
          <w:szCs w:val="24"/>
        </w:rPr>
        <w:t xml:space="preserve"> Summary table for computed p-values using the Chi-square test in comparison of the number of active periods between treatment groups under light and dark duration. Treatments included malaria-associated biogenic amine treatment (10nM H + 0.15μM 5-HT), healthy-associated treatment (1nM H + 1.5μM 5-HT), or water (control).</w:t>
      </w:r>
      <w:bookmarkEnd w:id="1"/>
    </w:p>
    <w:tbl>
      <w:tblPr>
        <w:tblW w:w="11585" w:type="dxa"/>
        <w:tblInd w:w="-1330" w:type="dxa"/>
        <w:tblBorders>
          <w:top w:val="nil"/>
          <w:left w:val="single" w:sz="4" w:space="0" w:color="999999"/>
          <w:bottom w:val="nil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1170"/>
        <w:gridCol w:w="1080"/>
        <w:gridCol w:w="990"/>
        <w:gridCol w:w="1170"/>
        <w:gridCol w:w="990"/>
        <w:gridCol w:w="1080"/>
        <w:gridCol w:w="990"/>
        <w:gridCol w:w="1080"/>
        <w:gridCol w:w="900"/>
        <w:gridCol w:w="990"/>
      </w:tblGrid>
      <w:tr w:rsidR="008D18F0" w:rsidRPr="00B1287A" w14:paraId="25FE89F8" w14:textId="77777777" w:rsidTr="00936537">
        <w:trPr>
          <w:trHeight w:val="144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3BE7BE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639E5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7BFD1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65C31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B7E2B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4249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BACB6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D9A63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87A65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C3189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551B20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8F0" w:rsidRPr="00B1287A" w14:paraId="72638431" w14:textId="77777777" w:rsidTr="00936537">
        <w:trPr>
          <w:trHeight w:val="144"/>
        </w:trPr>
        <w:tc>
          <w:tcPr>
            <w:tcW w:w="33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FFC5C9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38FED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5641F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eek 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EB7C0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C2D52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eek 5</w:t>
            </w:r>
          </w:p>
        </w:tc>
      </w:tr>
      <w:tr w:rsidR="002B41A2" w:rsidRPr="00B1287A" w14:paraId="3C8FAA41" w14:textId="77777777" w:rsidTr="00936537">
        <w:trPr>
          <w:trHeight w:val="144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D35118" w14:textId="2ABA9ED6" w:rsidR="008D18F0" w:rsidRPr="00B1287A" w:rsidRDefault="00A76E57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B0B5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4DF72B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10172C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55B1B2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EFB24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45691E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EAA53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8E089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0AABF5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3ABB9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</w:tr>
      <w:tr w:rsidR="002B41A2" w:rsidRPr="00B1287A" w14:paraId="456E3DAB" w14:textId="77777777" w:rsidTr="00936537">
        <w:trPr>
          <w:trHeight w:val="144"/>
        </w:trPr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3557B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32FAB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880D2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8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2DFFE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7D5BD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95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F6B8E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E13C2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298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8C5E6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D133F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7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83A1E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A6FC2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</w:tr>
      <w:tr w:rsidR="002B41A2" w:rsidRPr="00B1287A" w14:paraId="2A91C8DE" w14:textId="77777777" w:rsidTr="00936537">
        <w:trPr>
          <w:trHeight w:val="144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9AF2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F6E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DBBA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8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14B5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4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4F0C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19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583C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242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81D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0EAF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3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92EA9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31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D02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2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04773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8D18F0" w:rsidRPr="00B1287A" w14:paraId="4BEF839B" w14:textId="77777777" w:rsidTr="00936537">
        <w:trPr>
          <w:trHeight w:val="144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D3A811" w14:textId="77777777" w:rsidR="008D18F0" w:rsidRPr="00B1287A" w:rsidRDefault="008D18F0" w:rsidP="000C2A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36F97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CBE69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191B9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015F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666B7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F3BBF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r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3C9E1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49F1E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92EB3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B1329C" w14:textId="77777777" w:rsidR="008D18F0" w:rsidRPr="00B1287A" w:rsidRDefault="008D18F0" w:rsidP="000C2A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1A2" w:rsidRPr="00B1287A" w14:paraId="4ACBDA77" w14:textId="77777777" w:rsidTr="00936537">
        <w:trPr>
          <w:trHeight w:val="144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8B1BE" w14:textId="77777777" w:rsidR="008D18F0" w:rsidRPr="00B1287A" w:rsidRDefault="008D18F0" w:rsidP="00A004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7971A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9C6217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6BD530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DE722F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CF6B3C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51C7E0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434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D7F25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B36CB5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39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5E336B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E77DA5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2B41A2" w:rsidRPr="00B1287A" w14:paraId="5FEA5D9B" w14:textId="77777777" w:rsidTr="00936537">
        <w:trPr>
          <w:trHeight w:val="144"/>
        </w:trPr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D190" w14:textId="77777777" w:rsidR="008D18F0" w:rsidRPr="00B1287A" w:rsidRDefault="008D18F0" w:rsidP="00A004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3BFB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5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EEA3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05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D6FB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2715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50E8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63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ACEB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AF01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881D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96B3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4CE2" w14:textId="77777777" w:rsidR="008D18F0" w:rsidRPr="00B1287A" w:rsidRDefault="008D18F0" w:rsidP="00A004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</w:tbl>
    <w:p w14:paraId="3D15E58A" w14:textId="613FBBF3" w:rsidR="008D18F0" w:rsidRPr="00AA53F6" w:rsidRDefault="00207DC0" w:rsidP="00207DC0">
      <w:pPr>
        <w:spacing w:after="0"/>
        <w:ind w:left="-135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were considered significant and denoted with asterisk (*)</w:t>
      </w:r>
    </w:p>
    <w:p w14:paraId="0C13BDFF" w14:textId="77777777" w:rsidR="008D18F0" w:rsidRPr="00AA53F6" w:rsidRDefault="008D18F0" w:rsidP="008D18F0">
      <w:pPr>
        <w:spacing w:after="240"/>
        <w:rPr>
          <w:rFonts w:ascii="Times New Roman" w:hAnsi="Times New Roman" w:cs="Times New Roman"/>
          <w:b/>
          <w:sz w:val="20"/>
          <w:szCs w:val="20"/>
        </w:rPr>
      </w:pPr>
    </w:p>
    <w:bookmarkEnd w:id="0"/>
    <w:p w14:paraId="6C6C9176" w14:textId="7CF88D75" w:rsidR="008D18F0" w:rsidRPr="00AA53F6" w:rsidRDefault="008D18F0" w:rsidP="008D18F0">
      <w:pPr>
        <w:rPr>
          <w:rFonts w:ascii="Times New Roman" w:hAnsi="Times New Roman" w:cs="Times New Roman"/>
          <w:b/>
          <w:sz w:val="20"/>
          <w:szCs w:val="20"/>
        </w:rPr>
      </w:pPr>
    </w:p>
    <w:sectPr w:rsidR="008D18F0" w:rsidRPr="00AA53F6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FCC92" w14:textId="77777777" w:rsidR="00F13270" w:rsidRDefault="00F13270">
      <w:pPr>
        <w:spacing w:after="0"/>
      </w:pPr>
      <w:r>
        <w:separator/>
      </w:r>
    </w:p>
  </w:endnote>
  <w:endnote w:type="continuationSeparator" w:id="0">
    <w:p w14:paraId="29B0BA89" w14:textId="77777777" w:rsidR="00F13270" w:rsidRDefault="00F132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1190C" w14:textId="77777777" w:rsidR="00F13270" w:rsidRDefault="00F13270">
      <w:pPr>
        <w:spacing w:after="0"/>
      </w:pPr>
      <w:r>
        <w:separator/>
      </w:r>
    </w:p>
  </w:footnote>
  <w:footnote w:type="continuationSeparator" w:id="0">
    <w:p w14:paraId="3D6498FD" w14:textId="77777777" w:rsidR="00F13270" w:rsidRDefault="00F1327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131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17F1C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3270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21:00Z</dcterms:created>
  <dcterms:modified xsi:type="dcterms:W3CDTF">2025-04-17T22:22:00Z</dcterms:modified>
</cp:coreProperties>
</file>